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A2353" w14:textId="77777777" w:rsidR="00B21909" w:rsidRDefault="00B21909" w:rsidP="00B21909">
      <w:pPr>
        <w:rPr>
          <w:b/>
          <w:bCs/>
        </w:rPr>
      </w:pPr>
    </w:p>
    <w:p w14:paraId="26AA13BA" w14:textId="77777777" w:rsidR="00B21909" w:rsidRDefault="00B21909" w:rsidP="00B21909">
      <w:r w:rsidRPr="00B7771C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B7771C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8F7473">
        <w:rPr>
          <w:rFonts w:ascii="Arial" w:hAnsi="Arial" w:cs="Arial"/>
          <w:sz w:val="22"/>
          <w:szCs w:val="22"/>
        </w:rPr>
        <w:t>CONSORT diagram of prospective cohort B</w:t>
      </w:r>
    </w:p>
    <w:p w14:paraId="65C3819D" w14:textId="77777777" w:rsidR="00B21909" w:rsidRDefault="00B21909" w:rsidP="00B21909">
      <w:r w:rsidRPr="008F7473"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14D21DA0" wp14:editId="5BC74FA0">
            <wp:simplePos x="0" y="0"/>
            <wp:positionH relativeFrom="column">
              <wp:posOffset>1131570</wp:posOffset>
            </wp:positionH>
            <wp:positionV relativeFrom="paragraph">
              <wp:posOffset>194945</wp:posOffset>
            </wp:positionV>
            <wp:extent cx="3128010" cy="2780030"/>
            <wp:effectExtent l="12700" t="12700" r="8890" b="13970"/>
            <wp:wrapSquare wrapText="bothSides"/>
            <wp:docPr id="1041806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80625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28010" cy="27800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5042F9" w14:textId="77777777" w:rsidR="00B21909" w:rsidRPr="00D97232" w:rsidRDefault="00B21909" w:rsidP="00B21909"/>
    <w:p w14:paraId="5A260340" w14:textId="77777777" w:rsidR="00B21909" w:rsidRPr="00D97232" w:rsidRDefault="00B21909" w:rsidP="00B21909"/>
    <w:p w14:paraId="7F57A24F" w14:textId="77777777" w:rsidR="00B21909" w:rsidRPr="00D97232" w:rsidRDefault="00B21909" w:rsidP="00B21909"/>
    <w:p w14:paraId="5FFABEC3" w14:textId="77777777" w:rsidR="00B21909" w:rsidRPr="00D97232" w:rsidRDefault="00B21909" w:rsidP="00B21909"/>
    <w:p w14:paraId="317527AA" w14:textId="77777777" w:rsidR="00B21909" w:rsidRPr="00D97232" w:rsidRDefault="00B21909" w:rsidP="00B21909"/>
    <w:p w14:paraId="767F8304" w14:textId="77777777" w:rsidR="00B21909" w:rsidRPr="00D97232" w:rsidRDefault="00B21909" w:rsidP="00B21909"/>
    <w:p w14:paraId="404C0E05" w14:textId="77777777" w:rsidR="00C56AA8" w:rsidRDefault="00C56AA8"/>
    <w:sectPr w:rsidR="00C5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909"/>
    <w:rsid w:val="007D4D61"/>
    <w:rsid w:val="00B21909"/>
    <w:rsid w:val="00C56AA8"/>
    <w:rsid w:val="00D5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0D014"/>
  <w15:chartTrackingRefBased/>
  <w15:docId w15:val="{7F5B46A6-8D80-4B06-B604-680D84B20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909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9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9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0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0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0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0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0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0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0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9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1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90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1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909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1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909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1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9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Company>Johns Hopkins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e Hoffman-Censits</dc:creator>
  <cp:keywords/>
  <dc:description/>
  <cp:lastModifiedBy>Jeannie Hoffman-Censits</cp:lastModifiedBy>
  <cp:revision>1</cp:revision>
  <dcterms:created xsi:type="dcterms:W3CDTF">2025-08-18T05:56:00Z</dcterms:created>
  <dcterms:modified xsi:type="dcterms:W3CDTF">2025-08-18T05:57:00Z</dcterms:modified>
</cp:coreProperties>
</file>